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3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2070"/>
        <w:gridCol w:w="1260"/>
        <w:gridCol w:w="2340"/>
        <w:gridCol w:w="1530"/>
        <w:gridCol w:w="1530"/>
        <w:gridCol w:w="1800"/>
      </w:tblGrid>
      <w:tr w:rsidR="00337AE9" w:rsidRPr="0023679B" w14:paraId="088C2001" w14:textId="77777777" w:rsidTr="00337AE9">
        <w:trPr>
          <w:trHeight w:val="42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5B49" w14:textId="756AD742" w:rsidR="0023679B" w:rsidRPr="0023679B" w:rsidRDefault="0023679B" w:rsidP="0023679B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23679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Supplementary </w:t>
            </w:r>
            <w:r w:rsidR="000F38D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File </w:t>
            </w:r>
            <w:r w:rsidRPr="0023679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C3C7" w14:textId="77777777" w:rsidR="0023679B" w:rsidRPr="0023679B" w:rsidRDefault="0023679B" w:rsidP="0023679B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9557" w14:textId="77777777" w:rsidR="0023679B" w:rsidRPr="0023679B" w:rsidRDefault="0023679B" w:rsidP="00236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019A" w14:textId="77777777" w:rsidR="0023679B" w:rsidRPr="0023679B" w:rsidRDefault="0023679B" w:rsidP="00236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3679B" w:rsidRPr="0023679B" w14:paraId="611A7A1F" w14:textId="77777777" w:rsidTr="0023679B">
        <w:trPr>
          <w:trHeight w:val="340"/>
        </w:trPr>
        <w:tc>
          <w:tcPr>
            <w:tcW w:w="105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7C8A" w14:textId="3C879619" w:rsidR="0023679B" w:rsidRPr="0023679B" w:rsidRDefault="0023679B" w:rsidP="0023679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3679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ignificantly </w:t>
            </w:r>
            <w:r w:rsidR="00EB3000">
              <w:rPr>
                <w:rFonts w:ascii="Calibri" w:eastAsia="Times New Roman" w:hAnsi="Calibri" w:cs="Calibri"/>
                <w:b/>
                <w:bCs/>
                <w:color w:val="000000"/>
              </w:rPr>
              <w:t>dysregulated</w:t>
            </w:r>
            <w:r w:rsidRPr="0023679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EB3000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  <w:r w:rsidRPr="0023679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nes when </w:t>
            </w:r>
            <w:r w:rsidR="00337AE9">
              <w:rPr>
                <w:rFonts w:ascii="Calibri" w:eastAsia="Times New Roman" w:hAnsi="Calibri" w:cs="Calibri"/>
                <w:b/>
                <w:bCs/>
                <w:color w:val="000000"/>
              </w:rPr>
              <w:t>Tfap2e/</w:t>
            </w:r>
            <w:r w:rsidRPr="0023679B">
              <w:rPr>
                <w:rFonts w:ascii="Calibri" w:eastAsia="Times New Roman" w:hAnsi="Calibri" w:cs="Calibri"/>
                <w:b/>
                <w:bCs/>
                <w:color w:val="000000"/>
              </w:rPr>
              <w:t>AP-2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sym w:font="Symbol" w:char="F065"/>
            </w:r>
            <w:r w:rsidRPr="0023679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s ectopically expressed</w:t>
            </w:r>
            <w:r w:rsidR="00EB300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 apical VSNs</w:t>
            </w:r>
          </w:p>
        </w:tc>
      </w:tr>
      <w:tr w:rsidR="0023679B" w:rsidRPr="0023679B" w14:paraId="7693D20C" w14:textId="77777777" w:rsidTr="00337AE9">
        <w:trPr>
          <w:trHeight w:val="340"/>
        </w:trPr>
        <w:tc>
          <w:tcPr>
            <w:tcW w:w="56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292FF"/>
            <w:noWrap/>
            <w:vAlign w:val="bottom"/>
            <w:hideMark/>
          </w:tcPr>
          <w:p w14:paraId="4FCBD5BF" w14:textId="77777777" w:rsidR="0023679B" w:rsidRPr="0023679B" w:rsidRDefault="0023679B" w:rsidP="002367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ignificantly Down-Regulated Gene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292FF"/>
            <w:noWrap/>
            <w:vAlign w:val="bottom"/>
            <w:hideMark/>
          </w:tcPr>
          <w:p w14:paraId="59D3F31A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292FF"/>
            <w:noWrap/>
            <w:vAlign w:val="bottom"/>
            <w:hideMark/>
          </w:tcPr>
          <w:p w14:paraId="332209CF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92FF"/>
            <w:noWrap/>
            <w:vAlign w:val="bottom"/>
            <w:hideMark/>
          </w:tcPr>
          <w:p w14:paraId="3BDF0A1D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A08B8" w:rsidRPr="0023679B" w14:paraId="741A8B91" w14:textId="77777777" w:rsidTr="00337AE9">
        <w:trPr>
          <w:trHeight w:val="7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1FEE1C8F" w14:textId="77777777" w:rsidR="000A08B8" w:rsidRPr="0023679B" w:rsidRDefault="000A08B8" w:rsidP="000A0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0CCA59B7" w14:textId="77777777" w:rsidR="000A08B8" w:rsidRPr="0023679B" w:rsidRDefault="000A08B8" w:rsidP="000A0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. Value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49E08B0F" w14:textId="77777777" w:rsidR="000A08B8" w:rsidRPr="0023679B" w:rsidRDefault="000A08B8" w:rsidP="000A0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verage Log Fold Change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6B19D6DB" w14:textId="77777777" w:rsidR="000A08B8" w:rsidRDefault="000A08B8" w:rsidP="000A08B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ture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  <w:t xml:space="preserve"> </w:t>
            </w:r>
          </w:p>
          <w:p w14:paraId="4643A686" w14:textId="595489EA" w:rsidR="000A08B8" w:rsidRPr="0023679B" w:rsidRDefault="000A08B8" w:rsidP="000A0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10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MPCre</w:t>
            </w:r>
            <w:r w:rsidRPr="004D10B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+/-</w:t>
            </w:r>
            <w:r w:rsidRPr="004D10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/R26AP2</w:t>
            </w:r>
            <w:r w:rsidRPr="004D10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5"/>
            </w:r>
            <w:r w:rsidRPr="004D10B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+/-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ical</w:t>
            </w:r>
            <w:r w:rsidRPr="002367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5F680060" w14:textId="77777777" w:rsidR="000A08B8" w:rsidRDefault="000A08B8" w:rsidP="000A08B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ture </w:t>
            </w:r>
          </w:p>
          <w:p w14:paraId="2C5847FC" w14:textId="33E35C7C" w:rsidR="000A08B8" w:rsidRPr="0023679B" w:rsidRDefault="000A08B8" w:rsidP="000A0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10B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MPCre</w:t>
            </w:r>
            <w:r w:rsidRPr="004D10B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/-</w:t>
            </w:r>
            <w:r w:rsidRPr="002367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ical %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bottom"/>
            <w:hideMark/>
          </w:tcPr>
          <w:p w14:paraId="51CE5833" w14:textId="77777777" w:rsidR="000A08B8" w:rsidRPr="0023679B" w:rsidRDefault="000A08B8" w:rsidP="000A0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Adjusted </w:t>
            </w:r>
            <w:proofErr w:type="gramStart"/>
            <w:r w:rsidRPr="0023679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.Value</w:t>
            </w:r>
            <w:proofErr w:type="gramEnd"/>
          </w:p>
        </w:tc>
      </w:tr>
      <w:tr w:rsidR="0023679B" w:rsidRPr="0023679B" w14:paraId="0A5D5144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39694139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15F7F1D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E-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640484B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0260494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1C6342C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2704D8C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C6FF"/>
            <w:noWrap/>
            <w:vAlign w:val="bottom"/>
            <w:hideMark/>
          </w:tcPr>
          <w:p w14:paraId="7FFC3A8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8E-15</w:t>
            </w:r>
          </w:p>
        </w:tc>
      </w:tr>
      <w:tr w:rsidR="0023679B" w:rsidRPr="0023679B" w14:paraId="7888C879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39034E7B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k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4EE6A80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6E-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01C95BE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8328073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24D87A3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1FD4CDF9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1EFFF"/>
            <w:noWrap/>
            <w:vAlign w:val="bottom"/>
            <w:hideMark/>
          </w:tcPr>
          <w:p w14:paraId="41EE92F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89E-09</w:t>
            </w:r>
          </w:p>
        </w:tc>
      </w:tr>
      <w:tr w:rsidR="0023679B" w:rsidRPr="0023679B" w14:paraId="4510A27F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327FB362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ekh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68117FF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E-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0266AD2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63658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380E62A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1AEB693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C6FF"/>
            <w:noWrap/>
            <w:vAlign w:val="bottom"/>
            <w:hideMark/>
          </w:tcPr>
          <w:p w14:paraId="542FB3C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3E-08</w:t>
            </w:r>
          </w:p>
        </w:tc>
      </w:tr>
      <w:tr w:rsidR="0023679B" w:rsidRPr="0023679B" w14:paraId="16FE6845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2A36CDBC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137F78D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9E-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1C4BBE4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8480179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20CE778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2BCCBE4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1EFFF"/>
            <w:noWrap/>
            <w:vAlign w:val="bottom"/>
            <w:hideMark/>
          </w:tcPr>
          <w:p w14:paraId="68AB844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3E-08</w:t>
            </w:r>
          </w:p>
        </w:tc>
      </w:tr>
      <w:tr w:rsidR="0023679B" w:rsidRPr="0023679B" w14:paraId="5E390E4E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38F2D5B1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ng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56FCAAB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92E-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362EDA6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8517990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3E7E18D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068B74A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C6FF"/>
            <w:noWrap/>
            <w:vAlign w:val="bottom"/>
            <w:hideMark/>
          </w:tcPr>
          <w:p w14:paraId="2F07EDC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55E-07</w:t>
            </w:r>
          </w:p>
        </w:tc>
      </w:tr>
      <w:tr w:rsidR="0023679B" w:rsidRPr="0023679B" w14:paraId="6C6114B6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4DE6B694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26F7295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92E-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72FA368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709484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040A311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160AB9D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1EFFF"/>
            <w:noWrap/>
            <w:vAlign w:val="bottom"/>
            <w:hideMark/>
          </w:tcPr>
          <w:p w14:paraId="34884F9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1E-06</w:t>
            </w:r>
          </w:p>
        </w:tc>
      </w:tr>
      <w:tr w:rsidR="0023679B" w:rsidRPr="0023679B" w14:paraId="5D78CD5E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63647C4E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l1-ps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2101B5A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3E-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59A257B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017559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440B6949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04D2E7A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C6FF"/>
            <w:noWrap/>
            <w:vAlign w:val="bottom"/>
            <w:hideMark/>
          </w:tcPr>
          <w:p w14:paraId="2A0D5B6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E-05</w:t>
            </w:r>
          </w:p>
        </w:tc>
      </w:tr>
      <w:tr w:rsidR="0023679B" w:rsidRPr="0023679B" w14:paraId="270CDFD6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7E6B8382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m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7DA115C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0E-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27CE31D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59436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2C59D86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0DCF80B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1EFFF"/>
            <w:noWrap/>
            <w:vAlign w:val="bottom"/>
            <w:hideMark/>
          </w:tcPr>
          <w:p w14:paraId="6C8AE1F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3E-04</w:t>
            </w:r>
          </w:p>
        </w:tc>
      </w:tr>
      <w:tr w:rsidR="0023679B" w:rsidRPr="0023679B" w14:paraId="1E662C94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33F3D34F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ps4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2BFE4AE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7E-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558B50A9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628709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5CA242B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57E5CF0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C6FF"/>
            <w:noWrap/>
            <w:vAlign w:val="bottom"/>
            <w:hideMark/>
          </w:tcPr>
          <w:p w14:paraId="26441F0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2E-04</w:t>
            </w:r>
          </w:p>
        </w:tc>
      </w:tr>
      <w:tr w:rsidR="0023679B" w:rsidRPr="0023679B" w14:paraId="4892BDE5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50C8DA9E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g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4477C9B9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1E-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42828E6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5093533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259D06B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14176E6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1EFFF"/>
            <w:noWrap/>
            <w:vAlign w:val="bottom"/>
            <w:hideMark/>
          </w:tcPr>
          <w:p w14:paraId="61F329A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E-03</w:t>
            </w:r>
          </w:p>
        </w:tc>
      </w:tr>
      <w:tr w:rsidR="0023679B" w:rsidRPr="0023679B" w14:paraId="58D79707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408BD12F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p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4EE4CD7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1E-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3AAC374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8034524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7BD2B80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5DEBA93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C6FF"/>
            <w:noWrap/>
            <w:vAlign w:val="bottom"/>
            <w:hideMark/>
          </w:tcPr>
          <w:p w14:paraId="34C7320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E-03</w:t>
            </w:r>
          </w:p>
        </w:tc>
      </w:tr>
      <w:tr w:rsidR="0023679B" w:rsidRPr="0023679B" w14:paraId="49AB9A43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61C9C8E0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152C115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56A219E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471423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23C7E6C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46EDBE9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1EFFF"/>
            <w:noWrap/>
            <w:vAlign w:val="bottom"/>
            <w:hideMark/>
          </w:tcPr>
          <w:p w14:paraId="29B6176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4E-03</w:t>
            </w:r>
          </w:p>
        </w:tc>
      </w:tr>
      <w:tr w:rsidR="0023679B" w:rsidRPr="0023679B" w14:paraId="7B6A0FCD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5749D4C1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l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4673D6D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6505D11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90177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2B3266A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4798B03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C6FF"/>
            <w:noWrap/>
            <w:vAlign w:val="bottom"/>
            <w:hideMark/>
          </w:tcPr>
          <w:p w14:paraId="47AE0E5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3E-03</w:t>
            </w:r>
          </w:p>
        </w:tc>
      </w:tr>
      <w:tr w:rsidR="0023679B" w:rsidRPr="0023679B" w14:paraId="66677DFE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2EED1BA4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cn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594A394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1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0F83EBF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040728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53009C7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597FD92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1EFFF"/>
            <w:noWrap/>
            <w:vAlign w:val="bottom"/>
            <w:hideMark/>
          </w:tcPr>
          <w:p w14:paraId="18BB598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2E-03</w:t>
            </w:r>
          </w:p>
        </w:tc>
      </w:tr>
      <w:tr w:rsidR="0023679B" w:rsidRPr="0023679B" w14:paraId="76A7C094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2B595836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1D99C86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4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2FAA583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0804483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3506D0F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618B097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C6FF"/>
            <w:noWrap/>
            <w:vAlign w:val="bottom"/>
            <w:hideMark/>
          </w:tcPr>
          <w:p w14:paraId="2DF6F87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8E-03</w:t>
            </w:r>
          </w:p>
        </w:tc>
      </w:tr>
      <w:tr w:rsidR="0023679B" w:rsidRPr="0023679B" w14:paraId="6092C9F6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1C93E08F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p1r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701A8BE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98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4576722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955113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6C068D4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526786D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1EFFF"/>
            <w:noWrap/>
            <w:vAlign w:val="bottom"/>
            <w:hideMark/>
          </w:tcPr>
          <w:p w14:paraId="68AD6F4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2E-02</w:t>
            </w:r>
          </w:p>
        </w:tc>
      </w:tr>
      <w:tr w:rsidR="0023679B" w:rsidRPr="0023679B" w14:paraId="3EEA2A8A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7A5AD408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098525C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3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5407FCB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88109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5176F11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5B0CD04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C6FF"/>
            <w:noWrap/>
            <w:vAlign w:val="bottom"/>
            <w:hideMark/>
          </w:tcPr>
          <w:p w14:paraId="15A03A5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5E-02</w:t>
            </w:r>
          </w:p>
        </w:tc>
      </w:tr>
      <w:tr w:rsidR="0023679B" w:rsidRPr="0023679B" w14:paraId="7E23557E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386EC64D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span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0CBA4D7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623AB1B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694585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00C15B8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14E128E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1EFFF"/>
            <w:noWrap/>
            <w:vAlign w:val="bottom"/>
            <w:hideMark/>
          </w:tcPr>
          <w:p w14:paraId="1CEAFE1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5E-02</w:t>
            </w:r>
          </w:p>
        </w:tc>
      </w:tr>
      <w:tr w:rsidR="0023679B" w:rsidRPr="0023679B" w14:paraId="52DD8BD4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2C93B8C0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3A23644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7ACA0EE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106953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34AA35A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C6FF"/>
            <w:noWrap/>
            <w:vAlign w:val="bottom"/>
            <w:hideMark/>
          </w:tcPr>
          <w:p w14:paraId="00D8B55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C6FF"/>
            <w:noWrap/>
            <w:vAlign w:val="bottom"/>
            <w:hideMark/>
          </w:tcPr>
          <w:p w14:paraId="14B084A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1E-02</w:t>
            </w:r>
          </w:p>
        </w:tc>
      </w:tr>
      <w:tr w:rsidR="0023679B" w:rsidRPr="0023679B" w14:paraId="705BE91E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184A19D9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(</w:t>
            </w:r>
            <w:proofErr w:type="gramEnd"/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SA)26S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6DCE631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21BD1BB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52312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6EDDF12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FFF"/>
            <w:noWrap/>
            <w:vAlign w:val="bottom"/>
            <w:hideMark/>
          </w:tcPr>
          <w:p w14:paraId="5379810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1EFFF"/>
            <w:noWrap/>
            <w:vAlign w:val="bottom"/>
            <w:hideMark/>
          </w:tcPr>
          <w:p w14:paraId="77576F7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8E-02</w:t>
            </w:r>
          </w:p>
        </w:tc>
      </w:tr>
      <w:tr w:rsidR="0023679B" w:rsidRPr="0023679B" w14:paraId="02E45B1D" w14:textId="77777777" w:rsidTr="00337AE9">
        <w:trPr>
          <w:trHeight w:val="34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C6FF"/>
            <w:noWrap/>
            <w:vAlign w:val="bottom"/>
            <w:hideMark/>
          </w:tcPr>
          <w:p w14:paraId="110B096E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std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C6FF"/>
            <w:noWrap/>
            <w:vAlign w:val="bottom"/>
            <w:hideMark/>
          </w:tcPr>
          <w:p w14:paraId="6F75793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E-0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C6FF"/>
            <w:noWrap/>
            <w:vAlign w:val="bottom"/>
            <w:hideMark/>
          </w:tcPr>
          <w:p w14:paraId="08B8B61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874254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C6FF"/>
            <w:noWrap/>
            <w:vAlign w:val="bottom"/>
            <w:hideMark/>
          </w:tcPr>
          <w:p w14:paraId="312E21F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C6FF"/>
            <w:noWrap/>
            <w:vAlign w:val="bottom"/>
            <w:hideMark/>
          </w:tcPr>
          <w:p w14:paraId="51D9CE8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C6FF"/>
            <w:noWrap/>
            <w:vAlign w:val="bottom"/>
            <w:hideMark/>
          </w:tcPr>
          <w:p w14:paraId="2BD41989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4E-02</w:t>
            </w:r>
          </w:p>
        </w:tc>
      </w:tr>
      <w:tr w:rsidR="00337AE9" w:rsidRPr="0023679B" w14:paraId="38B16BC8" w14:textId="77777777" w:rsidTr="00337AE9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1FC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0B7D" w14:textId="77777777" w:rsidR="0023679B" w:rsidRPr="0023679B" w:rsidRDefault="0023679B" w:rsidP="00236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893C" w14:textId="77777777" w:rsidR="0023679B" w:rsidRPr="0023679B" w:rsidRDefault="0023679B" w:rsidP="00236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9FEF" w14:textId="77777777" w:rsidR="0023679B" w:rsidRPr="0023679B" w:rsidRDefault="0023679B" w:rsidP="00236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6531" w14:textId="77777777" w:rsidR="0023679B" w:rsidRPr="0023679B" w:rsidRDefault="0023679B" w:rsidP="00236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130C" w14:textId="77777777" w:rsidR="0023679B" w:rsidRPr="0023679B" w:rsidRDefault="0023679B" w:rsidP="00236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3679B" w:rsidRPr="0023679B" w14:paraId="06EE90F3" w14:textId="77777777" w:rsidTr="00337AE9">
        <w:trPr>
          <w:trHeight w:val="340"/>
        </w:trPr>
        <w:tc>
          <w:tcPr>
            <w:tcW w:w="56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D966"/>
            <w:noWrap/>
            <w:vAlign w:val="bottom"/>
            <w:hideMark/>
          </w:tcPr>
          <w:p w14:paraId="0980A8E2" w14:textId="77777777" w:rsidR="0023679B" w:rsidRPr="0023679B" w:rsidRDefault="0023679B" w:rsidP="002367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ignificantly Up-Regulated Gene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bottom"/>
            <w:hideMark/>
          </w:tcPr>
          <w:p w14:paraId="27DB95AF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bottom"/>
            <w:hideMark/>
          </w:tcPr>
          <w:p w14:paraId="2E0A1B2A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bottom"/>
            <w:hideMark/>
          </w:tcPr>
          <w:p w14:paraId="54C0E3C3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A08B8" w:rsidRPr="0023679B" w14:paraId="2DEEB039" w14:textId="77777777" w:rsidTr="00337AE9">
        <w:trPr>
          <w:trHeight w:val="7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093B7D58" w14:textId="77777777" w:rsidR="000A08B8" w:rsidRPr="0023679B" w:rsidRDefault="000A08B8" w:rsidP="000A0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4A443BE3" w14:textId="77777777" w:rsidR="000A08B8" w:rsidRPr="0023679B" w:rsidRDefault="000A08B8" w:rsidP="000A0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. Value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36BA3FAB" w14:textId="77777777" w:rsidR="000A08B8" w:rsidRPr="0023679B" w:rsidRDefault="000A08B8" w:rsidP="000A0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verage Log Fold Change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17CCC78E" w14:textId="77777777" w:rsidR="000A08B8" w:rsidRDefault="000A08B8" w:rsidP="000A08B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ture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oftHyphen/>
              <w:t xml:space="preserve"> </w:t>
            </w:r>
          </w:p>
          <w:p w14:paraId="2229528C" w14:textId="261052A7" w:rsidR="000A08B8" w:rsidRPr="0023679B" w:rsidRDefault="000A08B8" w:rsidP="000A0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10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MPCre</w:t>
            </w:r>
            <w:r w:rsidRPr="004D10B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+/-</w:t>
            </w:r>
            <w:r w:rsidRPr="004D10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/R26AP2</w:t>
            </w:r>
            <w:r w:rsidRPr="004D10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5"/>
            </w:r>
            <w:r w:rsidRPr="004D10B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+/-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ical</w:t>
            </w:r>
            <w:r w:rsidRPr="002367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307ADD12" w14:textId="77777777" w:rsidR="000A08B8" w:rsidRDefault="000A08B8" w:rsidP="000A08B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ture </w:t>
            </w:r>
          </w:p>
          <w:p w14:paraId="26508D04" w14:textId="747FBBF9" w:rsidR="000A08B8" w:rsidRPr="0023679B" w:rsidRDefault="000A08B8" w:rsidP="000A0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10B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MPCre</w:t>
            </w:r>
            <w:r w:rsidRPr="004D10B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/-</w:t>
            </w:r>
            <w:r w:rsidRPr="002367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ical %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bottom"/>
            <w:hideMark/>
          </w:tcPr>
          <w:p w14:paraId="7B3EA938" w14:textId="77777777" w:rsidR="000A08B8" w:rsidRPr="0023679B" w:rsidRDefault="000A08B8" w:rsidP="000A08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3679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Adjusted </w:t>
            </w:r>
            <w:proofErr w:type="gramStart"/>
            <w:r w:rsidRPr="0023679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.Value</w:t>
            </w:r>
            <w:proofErr w:type="gramEnd"/>
          </w:p>
        </w:tc>
      </w:tr>
      <w:tr w:rsidR="0023679B" w:rsidRPr="0023679B" w14:paraId="611B5A09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EB3D52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ca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39C38A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9E-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3510B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77339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DCE237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33DC9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8A3059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7E-06</w:t>
            </w:r>
          </w:p>
        </w:tc>
      </w:tr>
      <w:tr w:rsidR="0023679B" w:rsidRPr="0023679B" w14:paraId="35024AEF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159EABA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ma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218ECB2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2E-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E1421B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97543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55EF439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06CC212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601F8A1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898417</w:t>
            </w:r>
          </w:p>
        </w:tc>
      </w:tr>
      <w:tr w:rsidR="0023679B" w:rsidRPr="0023679B" w14:paraId="09739CF9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0188D8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9EB8E0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4E-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B467E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2073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003D09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65A3A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7F44B22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44526</w:t>
            </w:r>
          </w:p>
        </w:tc>
      </w:tr>
      <w:tr w:rsidR="0023679B" w:rsidRPr="0023679B" w14:paraId="390E5C15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359BA6D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451A36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89E-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AF60B39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0533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C193FA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FABE17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1FF5F03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177E-06</w:t>
            </w:r>
          </w:p>
        </w:tc>
      </w:tr>
      <w:tr w:rsidR="0023679B" w:rsidRPr="0023679B" w14:paraId="3AF45F1D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EF5822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dc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150DA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E-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DB8CE4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39812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5CF40A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AEF467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86F253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254306</w:t>
            </w:r>
          </w:p>
        </w:tc>
      </w:tr>
      <w:tr w:rsidR="0023679B" w:rsidRPr="0023679B" w14:paraId="7548D485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4BF1C017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463030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8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578FB9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55078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D59937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07B4FD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45B2BEA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6262153</w:t>
            </w:r>
          </w:p>
        </w:tc>
      </w:tr>
      <w:tr w:rsidR="0023679B" w:rsidRPr="0023679B" w14:paraId="3D279C57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60DF9F1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st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3A3D5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0E-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4FDB3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92906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99B80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036BA3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E92B49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2225E-10</w:t>
            </w:r>
          </w:p>
        </w:tc>
      </w:tr>
      <w:tr w:rsidR="0023679B" w:rsidRPr="0023679B" w14:paraId="57205495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3A57D03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Db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EB9B9E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2E-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61D964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25198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81B070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5FE933D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1077987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8747E-08</w:t>
            </w:r>
          </w:p>
        </w:tc>
      </w:tr>
      <w:tr w:rsidR="0023679B" w:rsidRPr="0023679B" w14:paraId="593EFF29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59CC0C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o3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5F59BC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4E-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65528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39164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C1C7C0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BCE269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EAACB1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2422E-11</w:t>
            </w:r>
          </w:p>
        </w:tc>
      </w:tr>
      <w:tr w:rsidR="0023679B" w:rsidRPr="0023679B" w14:paraId="1BE0A3E0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0CFA9C0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lx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9B00D2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01E-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1F497C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89185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F6FC9F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2EA401A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64E0B73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74394</w:t>
            </w:r>
          </w:p>
        </w:tc>
      </w:tr>
      <w:tr w:rsidR="0023679B" w:rsidRPr="0023679B" w14:paraId="407AEADB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3FB9062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aj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DEC86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5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BC131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3663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734CE6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FDFA4C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1C1523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1213757</w:t>
            </w:r>
          </w:p>
        </w:tc>
      </w:tr>
      <w:tr w:rsidR="0023679B" w:rsidRPr="0023679B" w14:paraId="7FF71F15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4690B138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sp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7EB8D2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0E-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292186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83318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9BE48F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400D0C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1E56B8A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34899</w:t>
            </w:r>
          </w:p>
        </w:tc>
      </w:tr>
      <w:tr w:rsidR="0023679B" w:rsidRPr="0023679B" w14:paraId="3E576CB5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67053DA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ync1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4DA95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5E-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4662B9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50882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A360E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C8587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CF717C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729768</w:t>
            </w:r>
          </w:p>
        </w:tc>
      </w:tr>
      <w:tr w:rsidR="0023679B" w:rsidRPr="0023679B" w14:paraId="5A7566E1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AF21F91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p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5B1BFE9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2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F1C3D5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2066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96AEC0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55EDC12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1D18C61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1912856</w:t>
            </w:r>
          </w:p>
        </w:tc>
      </w:tr>
      <w:tr w:rsidR="0023679B" w:rsidRPr="0023679B" w14:paraId="632815EB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4F8BAD9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m3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25135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92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A64AC4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17943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332034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0B55CD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68B782F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8538247</w:t>
            </w:r>
          </w:p>
        </w:tc>
      </w:tr>
      <w:tr w:rsidR="0023679B" w:rsidRPr="0023679B" w14:paraId="13274E27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3DDD08F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bxo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F96BEE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E-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526DCF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80348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0EF8C8C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93B3F39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70F5721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1481E-13</w:t>
            </w:r>
          </w:p>
        </w:tc>
      </w:tr>
      <w:tr w:rsidR="0023679B" w:rsidRPr="0023679B" w14:paraId="17E57DEC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5EDE7A3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nl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DC3E4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7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64D9FA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4102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AF39C1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B916C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DAC592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1962548</w:t>
            </w:r>
          </w:p>
        </w:tc>
      </w:tr>
      <w:tr w:rsidR="0023679B" w:rsidRPr="0023679B" w14:paraId="22133B68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5A1C7C28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m36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1D3F7E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1E-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0BDB206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650133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077F3E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44D5AE6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548F8CA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7889E-11</w:t>
            </w:r>
          </w:p>
        </w:tc>
      </w:tr>
      <w:tr w:rsidR="0023679B" w:rsidRPr="0023679B" w14:paraId="1D39E791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6DAD7BA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nao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492D75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5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05BACC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47051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FFFA0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228A18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BCAC6D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2315414</w:t>
            </w:r>
          </w:p>
        </w:tc>
      </w:tr>
      <w:tr w:rsidR="0023679B" w:rsidRPr="0023679B" w14:paraId="00A13402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51755C86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olim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E6B590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742F49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32708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EAD8A7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2A6A42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2DF3E4E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3038974</w:t>
            </w:r>
          </w:p>
        </w:tc>
      </w:tr>
      <w:tr w:rsidR="0023679B" w:rsidRPr="0023679B" w14:paraId="2443D928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54EC25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p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F422D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4E-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FEA019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8017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F4B525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A1FF89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CD50C4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5489E-08</w:t>
            </w:r>
          </w:p>
        </w:tc>
      </w:tr>
      <w:tr w:rsidR="0023679B" w:rsidRPr="0023679B" w14:paraId="2F25DA10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59EE8834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k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2EEC275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7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4ADA5B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36906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04BA71E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FAFCB3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1614985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418952</w:t>
            </w:r>
          </w:p>
        </w:tc>
      </w:tr>
      <w:tr w:rsidR="0023679B" w:rsidRPr="0023679B" w14:paraId="00807207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2B6D14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ct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F048D3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4E-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CAAD8A9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4282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146CF7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492F79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531BF3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6452E-11</w:t>
            </w:r>
          </w:p>
        </w:tc>
      </w:tr>
      <w:tr w:rsidR="0023679B" w:rsidRPr="0023679B" w14:paraId="28319FD8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5AA324FF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ctd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FCF3C2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5E-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0C43909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30153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70EC45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2C8E8B5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7383F3E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1251818</w:t>
            </w:r>
          </w:p>
        </w:tc>
      </w:tr>
      <w:tr w:rsidR="0023679B" w:rsidRPr="0023679B" w14:paraId="6E1FE6AD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CDE5BB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hdrbs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FF2FC9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9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D2106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88030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0CBA1D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F0BD8C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6488C5F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0230178</w:t>
            </w:r>
          </w:p>
        </w:tc>
      </w:tr>
      <w:tr w:rsidR="0023679B" w:rsidRPr="0023679B" w14:paraId="0C315C1A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58E17966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rt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5CFB365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4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2C5F895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85682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825504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A85CD6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7A25837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6678066</w:t>
            </w:r>
          </w:p>
        </w:tc>
      </w:tr>
      <w:tr w:rsidR="0023679B" w:rsidRPr="0023679B" w14:paraId="28AFE96F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CA70C43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rrc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F8E56B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3E-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2A22F7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61803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303681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BCB98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726705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1176</w:t>
            </w:r>
          </w:p>
        </w:tc>
      </w:tr>
      <w:tr w:rsidR="0023679B" w:rsidRPr="0023679B" w14:paraId="624ED92E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F9B1386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b21l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B48F17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8E-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86450C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22408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B7AAC9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2C3C0AB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167359F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587E-07</w:t>
            </w:r>
          </w:p>
        </w:tc>
      </w:tr>
      <w:tr w:rsidR="0023679B" w:rsidRPr="0023679B" w14:paraId="39FD881F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5EE9700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8i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D2393F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2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8EF868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2759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09AEA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7F32C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8CC203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310007</w:t>
            </w:r>
          </w:p>
        </w:tc>
      </w:tr>
      <w:tr w:rsidR="0023679B" w:rsidRPr="0023679B" w14:paraId="419EE5DC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4E5BDD6F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fap3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54AD2C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7E-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285D66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03393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37EA4F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C8AEA5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184C492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577E-06</w:t>
            </w:r>
          </w:p>
        </w:tc>
      </w:tr>
      <w:tr w:rsidR="0023679B" w:rsidRPr="0023679B" w14:paraId="173B7CF2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7E50576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fge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0F3FD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0E-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C11930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74385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942E8C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E92E2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A9B69E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1634157</w:t>
            </w:r>
          </w:p>
        </w:tc>
      </w:tr>
      <w:tr w:rsidR="0023679B" w:rsidRPr="0023679B" w14:paraId="009A5B24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0350D34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gat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E48740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0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C993A1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85235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4D55771D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2C784C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1B3CA53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7398101</w:t>
            </w:r>
          </w:p>
        </w:tc>
      </w:tr>
      <w:tr w:rsidR="0023679B" w:rsidRPr="0023679B" w14:paraId="1ADDF89E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A71DBD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2CB53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1E-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304D2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63372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00CB31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3FAF6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039F7A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3186E-08</w:t>
            </w:r>
          </w:p>
        </w:tc>
      </w:tr>
      <w:tr w:rsidR="0023679B" w:rsidRPr="0023679B" w14:paraId="64118E3E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5097750D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sbpl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5D7261A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0E-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0818BC5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58054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7FD9DA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79535C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523C082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44E-05</w:t>
            </w:r>
          </w:p>
        </w:tc>
      </w:tr>
      <w:tr w:rsidR="0023679B" w:rsidRPr="0023679B" w14:paraId="484B60A4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08AC4B5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6A9019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7E-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CAF9DC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24178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845C36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65F88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DFCDA3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38796</w:t>
            </w:r>
          </w:p>
        </w:tc>
      </w:tr>
      <w:tr w:rsidR="0023679B" w:rsidRPr="0023679B" w14:paraId="55B25AD3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0EC7616D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pr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1F1510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1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1BDC5B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33945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855FCD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5D12FA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351DDCF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0266165</w:t>
            </w:r>
          </w:p>
        </w:tc>
      </w:tr>
      <w:tr w:rsidR="0023679B" w:rsidRPr="0023679B" w14:paraId="5C4E6809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65336DB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ga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16C401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0E42FC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58917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D09318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4BD817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51BF33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4189968</w:t>
            </w:r>
          </w:p>
        </w:tc>
      </w:tr>
      <w:tr w:rsidR="0023679B" w:rsidRPr="0023679B" w14:paraId="28BB926B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46FA000E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ms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FE0EA4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9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289AEA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08085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26FDB09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D6CFAD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08E0878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5638623</w:t>
            </w:r>
          </w:p>
        </w:tc>
      </w:tr>
      <w:tr w:rsidR="0023679B" w:rsidRPr="0023679B" w14:paraId="4E9A3A20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ECE6F1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mdn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647DC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4E-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38EC3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38570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DC9EB8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65E01DF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6F7AA1B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618452</w:t>
            </w:r>
          </w:p>
        </w:tc>
      </w:tr>
      <w:tr w:rsidR="0023679B" w:rsidRPr="0023679B" w14:paraId="7CCD92CC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0DB4BF43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pl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A1A147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4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058F78F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76917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C1F5E0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0A66763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17D2608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4668027</w:t>
            </w:r>
          </w:p>
        </w:tc>
      </w:tr>
      <w:tr w:rsidR="0023679B" w:rsidRPr="0023679B" w14:paraId="4846E7E1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859D0F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ch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E7398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7E-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965A8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04910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91C34F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A283FC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5242FB4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4339E-08</w:t>
            </w:r>
          </w:p>
        </w:tc>
      </w:tr>
      <w:tr w:rsidR="0023679B" w:rsidRPr="0023679B" w14:paraId="1AEC8B72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33A7442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t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548AF9C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8E-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29DB73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36965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278A83F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07F62DA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0A41D74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6795E-08</w:t>
            </w:r>
          </w:p>
        </w:tc>
      </w:tr>
      <w:tr w:rsidR="0023679B" w:rsidRPr="0023679B" w14:paraId="414CA599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FAE6748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b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BD315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2E-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519A32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41161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394E7E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90A55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223C51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353362</w:t>
            </w:r>
          </w:p>
        </w:tc>
      </w:tr>
      <w:tr w:rsidR="0023679B" w:rsidRPr="0023679B" w14:paraId="79118BA3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479B8CC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o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CB33843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1E-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4282272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3632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623C6BA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758B87B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04E24F86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071784</w:t>
            </w:r>
          </w:p>
        </w:tc>
      </w:tr>
      <w:tr w:rsidR="0023679B" w:rsidRPr="0023679B" w14:paraId="3BA5C095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126E2C1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f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BD5C76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6E-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34E8FBC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2511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ECDB50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4A678D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61775FD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4227E-09</w:t>
            </w:r>
          </w:p>
        </w:tc>
      </w:tr>
      <w:tr w:rsidR="0023679B" w:rsidRPr="0023679B" w14:paraId="4D4552BF" w14:textId="77777777" w:rsidTr="00337AE9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60D9F469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ap2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248249A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3E-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35500F3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202316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5B6392E1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DEC"/>
            <w:noWrap/>
            <w:vAlign w:val="bottom"/>
            <w:hideMark/>
          </w:tcPr>
          <w:p w14:paraId="1606B7E7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C"/>
            <w:noWrap/>
            <w:vAlign w:val="bottom"/>
            <w:hideMark/>
          </w:tcPr>
          <w:p w14:paraId="1AC9DD8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97E-25</w:t>
            </w:r>
          </w:p>
        </w:tc>
      </w:tr>
      <w:tr w:rsidR="0023679B" w:rsidRPr="0023679B" w14:paraId="2740EF2B" w14:textId="77777777" w:rsidTr="00337AE9">
        <w:trPr>
          <w:trHeight w:val="34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7845222" w14:textId="77777777" w:rsidR="0023679B" w:rsidRPr="0023679B" w:rsidRDefault="0023679B" w:rsidP="00236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sna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A4FE002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0E-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55177BB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47714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16B13F5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3E95B5E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A631C48" w14:textId="77777777" w:rsidR="0023679B" w:rsidRPr="0023679B" w:rsidRDefault="0023679B" w:rsidP="00236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79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435139</w:t>
            </w:r>
          </w:p>
        </w:tc>
      </w:tr>
    </w:tbl>
    <w:p w14:paraId="036E326A" w14:textId="341B765F" w:rsidR="00052E54" w:rsidRPr="0023679B" w:rsidRDefault="000F38D4" w:rsidP="0023679B">
      <w:pPr>
        <w:rPr>
          <w:sz w:val="22"/>
          <w:szCs w:val="22"/>
        </w:rPr>
      </w:pPr>
    </w:p>
    <w:sectPr w:rsidR="00052E54" w:rsidRPr="0023679B" w:rsidSect="00785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79B"/>
    <w:rsid w:val="00030FCE"/>
    <w:rsid w:val="00033DEF"/>
    <w:rsid w:val="0004725E"/>
    <w:rsid w:val="000A08B8"/>
    <w:rsid w:val="000B678F"/>
    <w:rsid w:val="000D2A9D"/>
    <w:rsid w:val="000F38D4"/>
    <w:rsid w:val="001370BD"/>
    <w:rsid w:val="00157FF5"/>
    <w:rsid w:val="001622D9"/>
    <w:rsid w:val="00162839"/>
    <w:rsid w:val="00163CE5"/>
    <w:rsid w:val="00192D51"/>
    <w:rsid w:val="00196BCA"/>
    <w:rsid w:val="001D72B8"/>
    <w:rsid w:val="001F376C"/>
    <w:rsid w:val="0023679B"/>
    <w:rsid w:val="00282EF1"/>
    <w:rsid w:val="002A5B60"/>
    <w:rsid w:val="002C3AE5"/>
    <w:rsid w:val="00337AE9"/>
    <w:rsid w:val="00347EE5"/>
    <w:rsid w:val="003F3465"/>
    <w:rsid w:val="004307E3"/>
    <w:rsid w:val="00445228"/>
    <w:rsid w:val="00492728"/>
    <w:rsid w:val="00515759"/>
    <w:rsid w:val="00543576"/>
    <w:rsid w:val="00544E00"/>
    <w:rsid w:val="005616D9"/>
    <w:rsid w:val="005A3593"/>
    <w:rsid w:val="005C59E1"/>
    <w:rsid w:val="005C6454"/>
    <w:rsid w:val="005C71A7"/>
    <w:rsid w:val="005D15C4"/>
    <w:rsid w:val="006005E0"/>
    <w:rsid w:val="00616C24"/>
    <w:rsid w:val="0062020C"/>
    <w:rsid w:val="00627574"/>
    <w:rsid w:val="00687435"/>
    <w:rsid w:val="006B1742"/>
    <w:rsid w:val="006B7403"/>
    <w:rsid w:val="006F2AA9"/>
    <w:rsid w:val="0078553C"/>
    <w:rsid w:val="007C1117"/>
    <w:rsid w:val="007C73CB"/>
    <w:rsid w:val="007E3660"/>
    <w:rsid w:val="008148B2"/>
    <w:rsid w:val="00837D74"/>
    <w:rsid w:val="008852DA"/>
    <w:rsid w:val="008F5FF8"/>
    <w:rsid w:val="009867D3"/>
    <w:rsid w:val="009A0C5F"/>
    <w:rsid w:val="009C0CB6"/>
    <w:rsid w:val="00A210C9"/>
    <w:rsid w:val="00A927FD"/>
    <w:rsid w:val="00AA1831"/>
    <w:rsid w:val="00AA46EA"/>
    <w:rsid w:val="00AB2076"/>
    <w:rsid w:val="00AB2220"/>
    <w:rsid w:val="00AB7A59"/>
    <w:rsid w:val="00AD7697"/>
    <w:rsid w:val="00B14049"/>
    <w:rsid w:val="00B3674C"/>
    <w:rsid w:val="00B44BE1"/>
    <w:rsid w:val="00B97BB4"/>
    <w:rsid w:val="00BF535D"/>
    <w:rsid w:val="00C53E33"/>
    <w:rsid w:val="00CB3E56"/>
    <w:rsid w:val="00CE0612"/>
    <w:rsid w:val="00D27E6A"/>
    <w:rsid w:val="00D56905"/>
    <w:rsid w:val="00D76307"/>
    <w:rsid w:val="00DB0B4A"/>
    <w:rsid w:val="00DB15C4"/>
    <w:rsid w:val="00DE3ACE"/>
    <w:rsid w:val="00E069A6"/>
    <w:rsid w:val="00E07DF1"/>
    <w:rsid w:val="00E322B6"/>
    <w:rsid w:val="00E366FD"/>
    <w:rsid w:val="00E40968"/>
    <w:rsid w:val="00E67BEA"/>
    <w:rsid w:val="00EB3000"/>
    <w:rsid w:val="00EE7FC5"/>
    <w:rsid w:val="00F04270"/>
    <w:rsid w:val="00F64CD7"/>
    <w:rsid w:val="00F771AE"/>
    <w:rsid w:val="00F77FB5"/>
    <w:rsid w:val="00F82239"/>
    <w:rsid w:val="00F9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57594"/>
  <w15:chartTrackingRefBased/>
  <w15:docId w15:val="{E9B514B5-C149-3F45-8243-33980C946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42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27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Jen M</dc:creator>
  <cp:keywords/>
  <dc:description/>
  <cp:lastModifiedBy>Mitchell, Tyler</cp:lastModifiedBy>
  <cp:revision>5</cp:revision>
  <dcterms:created xsi:type="dcterms:W3CDTF">2021-10-20T14:24:00Z</dcterms:created>
  <dcterms:modified xsi:type="dcterms:W3CDTF">2022-07-10T18:57:00Z</dcterms:modified>
</cp:coreProperties>
</file>